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C3B5" w14:textId="60C63B66" w:rsidR="00C52C54" w:rsidRPr="00F04217" w:rsidRDefault="00C52C54" w:rsidP="00C52C54">
      <w:pPr>
        <w:spacing w:beforeLines="100" w:before="312" w:afterLines="100" w:after="31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04217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6D2232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F0421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F0421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2"/>
        </w:rPr>
        <w:t xml:space="preserve">Detailed </w:t>
      </w:r>
      <w:r w:rsidRPr="00F0421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result of </w:t>
      </w:r>
      <w:r w:rsidRPr="00F0421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2"/>
        </w:rPr>
        <w:t>the bPTP</w:t>
      </w:r>
      <w:r w:rsidRPr="00F0421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  <w:t xml:space="preserve"> analysis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98"/>
        <w:gridCol w:w="1356"/>
        <w:gridCol w:w="787"/>
        <w:gridCol w:w="1756"/>
        <w:gridCol w:w="2766"/>
      </w:tblGrid>
      <w:tr w:rsidR="00C52C54" w:rsidRPr="00C52C54" w14:paraId="70CC1E19" w14:textId="77777777" w:rsidTr="00C52C54">
        <w:trPr>
          <w:trHeight w:val="300"/>
          <w:jc w:val="center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BE3D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FF93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PTP_Spe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514A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6823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plotyp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1F04A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phospecies</w:t>
            </w:r>
          </w:p>
        </w:tc>
      </w:tr>
      <w:tr w:rsidR="00C52C54" w:rsidRPr="00C52C54" w14:paraId="07B9C602" w14:textId="77777777" w:rsidTr="00C52C54">
        <w:trPr>
          <w:trHeight w:val="300"/>
          <w:jc w:val="center"/>
        </w:trPr>
        <w:tc>
          <w:tcPr>
            <w:tcW w:w="7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8F67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DA95908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4C94FFD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6CB6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es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46C1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C47" w14:textId="77777777" w:rsidR="00C52C54" w:rsidRPr="00C52C54" w:rsidRDefault="00C52C54" w:rsidP="00C25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22F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2C5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. areolatus</w:t>
            </w:r>
          </w:p>
        </w:tc>
      </w:tr>
      <w:tr w:rsidR="00C52C54" w:rsidRPr="00C52C54" w14:paraId="17B5F8F8" w14:textId="77777777" w:rsidTr="00C52C54">
        <w:trPr>
          <w:trHeight w:val="300"/>
          <w:jc w:val="center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DDF4A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0C4C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es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78A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 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A22" w14:textId="77777777" w:rsidR="00C52C54" w:rsidRPr="00C52C54" w:rsidRDefault="00C52C54" w:rsidP="00C25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B29C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. chlorostigma</w:t>
            </w:r>
          </w:p>
        </w:tc>
      </w:tr>
      <w:tr w:rsidR="00C52C54" w:rsidRPr="00C52C54" w14:paraId="2370B335" w14:textId="77777777" w:rsidTr="00C52C54">
        <w:trPr>
          <w:trHeight w:val="300"/>
          <w:jc w:val="center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03F5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AE1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es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183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E62" w14:textId="77777777" w:rsidR="00C52C54" w:rsidRPr="00C52C54" w:rsidRDefault="00C52C54" w:rsidP="00C25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FBE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. rankini</w:t>
            </w:r>
          </w:p>
        </w:tc>
      </w:tr>
      <w:tr w:rsidR="00C52C54" w:rsidRPr="00C52C54" w14:paraId="733C045D" w14:textId="77777777" w:rsidTr="00C52C54">
        <w:trPr>
          <w:trHeight w:val="300"/>
          <w:jc w:val="center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C129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19F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es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E6D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483E" w14:textId="77777777" w:rsidR="00C52C54" w:rsidRPr="00C52C54" w:rsidRDefault="00C52C54" w:rsidP="00C25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AE6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2C5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. flavocaeruleus &amp; E. cyanopodus</w:t>
            </w:r>
          </w:p>
        </w:tc>
      </w:tr>
      <w:tr w:rsidR="00C52C54" w:rsidRPr="00C52C54" w14:paraId="3599067D" w14:textId="77777777" w:rsidTr="00C52C54">
        <w:trPr>
          <w:trHeight w:val="300"/>
          <w:jc w:val="center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069AE" w14:textId="77777777" w:rsidR="00C52C54" w:rsidRPr="00C52C54" w:rsidRDefault="00C52C54" w:rsidP="00C25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28D4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ecies 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2715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10D8" w14:textId="77777777" w:rsidR="00C52C54" w:rsidRPr="00C52C54" w:rsidRDefault="00C52C54" w:rsidP="00C253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2C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FB7F" w14:textId="77777777" w:rsidR="00C52C54" w:rsidRPr="00C52C54" w:rsidRDefault="00C52C54" w:rsidP="00C2536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52C5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E. multinotatus</w:t>
            </w:r>
          </w:p>
        </w:tc>
      </w:tr>
    </w:tbl>
    <w:p w14:paraId="0C08BFB2" w14:textId="77777777" w:rsidR="0029123B" w:rsidRDefault="0029123B"/>
    <w:sectPr w:rsidR="00291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C3C22" w14:textId="77777777" w:rsidR="00E979DE" w:rsidRDefault="00E979DE" w:rsidP="00C52C54">
      <w:r>
        <w:separator/>
      </w:r>
    </w:p>
  </w:endnote>
  <w:endnote w:type="continuationSeparator" w:id="0">
    <w:p w14:paraId="778EDF94" w14:textId="77777777" w:rsidR="00E979DE" w:rsidRDefault="00E979DE" w:rsidP="00C52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2DB18" w14:textId="77777777" w:rsidR="00E979DE" w:rsidRDefault="00E979DE" w:rsidP="00C52C54">
      <w:r>
        <w:separator/>
      </w:r>
    </w:p>
  </w:footnote>
  <w:footnote w:type="continuationSeparator" w:id="0">
    <w:p w14:paraId="3283C4F9" w14:textId="77777777" w:rsidR="00E979DE" w:rsidRDefault="00E979DE" w:rsidP="00C52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969"/>
    <w:rsid w:val="0029123B"/>
    <w:rsid w:val="002E3FC7"/>
    <w:rsid w:val="006D2232"/>
    <w:rsid w:val="007275B9"/>
    <w:rsid w:val="00AE3969"/>
    <w:rsid w:val="00C52C54"/>
    <w:rsid w:val="00E979DE"/>
    <w:rsid w:val="00EE0090"/>
    <w:rsid w:val="00F61C93"/>
    <w:rsid w:val="00F8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B79D9"/>
  <w15:chartTrackingRefBased/>
  <w15:docId w15:val="{C0A4E91E-B80E-4FCB-940D-9DF7D296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C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C54"/>
    <w:rPr>
      <w:sz w:val="18"/>
      <w:szCs w:val="18"/>
    </w:rPr>
  </w:style>
  <w:style w:type="character" w:customStyle="1" w:styleId="fontstyle01">
    <w:name w:val="fontstyle01"/>
    <w:basedOn w:val="a0"/>
    <w:rsid w:val="00C52C54"/>
    <w:rPr>
      <w:rFonts w:ascii="TimesNewRomanPS-ItalicMT" w:hAnsi="TimesNewRomanPS-ItalicMT" w:hint="default"/>
      <w:b w:val="0"/>
      <w:bCs w:val="0"/>
      <w:i/>
      <w:iCs/>
      <w:color w:val="2420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aoying</dc:creator>
  <cp:keywords/>
  <dc:description/>
  <cp:lastModifiedBy>cao xiaoying</cp:lastModifiedBy>
  <cp:revision>6</cp:revision>
  <dcterms:created xsi:type="dcterms:W3CDTF">2022-04-06T09:01:00Z</dcterms:created>
  <dcterms:modified xsi:type="dcterms:W3CDTF">2022-10-04T09:55:00Z</dcterms:modified>
</cp:coreProperties>
</file>